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65778B">
      <w:pPr>
        <w:rPr>
          <w:rFonts w:hint="default" w:ascii="Times New Roman Bold" w:hAnsi="Times New Roman Bold" w:cs="Times New Roman Bold"/>
          <w:b/>
          <w:bCs w:val="0"/>
          <w:sz w:val="21"/>
          <w:szCs w:val="21"/>
        </w:rPr>
      </w:pPr>
      <w:r>
        <w:rPr>
          <w:rFonts w:hint="default" w:ascii="Times New Roman Bold" w:hAnsi="Times New Roman Bold" w:cs="Times New Roman Bold"/>
          <w:b/>
          <w:bCs w:val="0"/>
          <w:sz w:val="21"/>
          <w:szCs w:val="21"/>
        </w:rPr>
        <w:t>Supplementary Methods</w:t>
      </w:r>
    </w:p>
    <w:p w14:paraId="73B83A1B">
      <w:pPr>
        <w:rPr>
          <w:rFonts w:hint="default" w:ascii="Times New Roman Bold" w:hAnsi="Times New Roman Bold" w:cs="Times New Roman Bold"/>
          <w:b/>
          <w:bCs w:val="0"/>
          <w:sz w:val="21"/>
          <w:szCs w:val="21"/>
        </w:rPr>
      </w:pPr>
      <w:r>
        <w:rPr>
          <w:rFonts w:hint="default" w:ascii="Times New Roman Bold" w:hAnsi="Times New Roman Bold" w:cs="Times New Roman Bold"/>
          <w:b/>
          <w:bCs w:val="0"/>
          <w:sz w:val="21"/>
          <w:szCs w:val="21"/>
        </w:rPr>
        <w:t>Search Strategy</w:t>
      </w:r>
    </w:p>
    <w:p w14:paraId="6116B0E4">
      <w:pPr>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This systematic review and network meta-analysis employed a comprehensive search strategy, combining free-text terms and controlled vocabulary (e.g., MeSH, Emtree), across multiple databases, including PubMed, Embase, the Cochrane Library, Web of Science, and China National Knowledge Infrastructure (CNKI). The search covered all records from database inception through May 2025. The search terms encompassed post-stroke cognitive impairment, non-pharmacological interventions, cognitive training, neuromodulation, exercise rehabilitation, acupuncture, and randomized controlled trials. Additionally, the reference lists of included studies were manually screened to ensure thorough coverage and identify any potentially relevant studies.</w:t>
      </w:r>
    </w:p>
    <w:p w14:paraId="60AC4404">
      <w:pPr>
        <w:widowControl/>
        <w:spacing w:line="276" w:lineRule="auto"/>
        <w:rPr>
          <w:rFonts w:hint="default" w:ascii="Times New Roman Regular" w:hAnsi="Times New Roman Regular" w:cs="Times New Roman Regular"/>
          <w:b w:val="0"/>
          <w:sz w:val="21"/>
          <w:szCs w:val="21"/>
        </w:rPr>
      </w:pPr>
      <w:r>
        <w:rPr>
          <w:rFonts w:ascii="Times New Roman Regular" w:hAnsi="Times New Roman Regular" w:cs="Times New Roman Regular"/>
          <w:b/>
          <w:bCs/>
          <w:color w:val="000000" w:themeColor="text1"/>
          <w:sz w:val="21"/>
          <w:szCs w:val="21"/>
          <w14:textFill>
            <w14:solidFill>
              <w14:schemeClr w14:val="tx1"/>
            </w14:solidFill>
          </w14:textFill>
        </w:rPr>
        <w:t>PubMed:</w:t>
      </w:r>
    </w:p>
    <w:p w14:paraId="14A358D7">
      <w:pPr>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Post-Stroke Cognitive Impairment"[Mesh] OR "Stroke" AND "Cognitive Dysfunction"[tiab] OR "PSCI"[tiab] OR "Vascular Cognitive Impairment"[tiab])</w:t>
      </w:r>
    </w:p>
    <w:p w14:paraId="419D9B54">
      <w:pPr>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AND</w:t>
      </w:r>
    </w:p>
    <w:p w14:paraId="18BFEE87">
      <w:pPr>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Cognitive Training"[Mesh] OR "Computer-Based Cognitive Training"[tiab] OR "Cognitive Rehabilitation"[tiab] OR "Rehabilitation Exercises"[tiab] OR "Exercise Rehabilitation"[tiab] OR "Neuromodulation"[tiab] OR "Transcranial Direct Current Stimulation"[Mesh] OR "tDCS"[tiab] OR "Repetitive Transcranial Magnetic Stimulation"[Mesh] OR "rTMS"[tiab] OR "Acupuncture"[Mesh] OR "Electroacupuncture"[tiab] OR "Scalp Acupuncture"[tiab])</w:t>
      </w:r>
    </w:p>
    <w:p w14:paraId="2A7A466C">
      <w:pPr>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AND</w:t>
      </w:r>
    </w:p>
    <w:p w14:paraId="1B0CB1AB">
      <w:pPr>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Randomized Controlled Trial"[Publication Type] OR "Randomised Controlled Trial"[tiab] OR "RCT"[tiab])</w:t>
      </w:r>
    </w:p>
    <w:p w14:paraId="55F43EF7">
      <w:pPr>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NOT</w:t>
      </w:r>
    </w:p>
    <w:p w14:paraId="3347C4F5">
      <w:pPr>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Animals"[Mesh] NOT "Humans"[Mesh])</w:t>
      </w:r>
    </w:p>
    <w:p w14:paraId="29740B53">
      <w:pPr>
        <w:rPr>
          <w:rFonts w:hint="default" w:ascii="Times New Roman Regular" w:hAnsi="Times New Roman Regular" w:cs="Times New Roman Regular"/>
          <w:b w:val="0"/>
          <w:sz w:val="21"/>
          <w:szCs w:val="21"/>
        </w:rPr>
      </w:pPr>
      <w:r>
        <w:rPr>
          <w:rFonts w:hint="default" w:ascii="Times New Roman Regular" w:hAnsi="Times New Roman Regular" w:cs="Times New Roman Regular"/>
          <w:b w:val="0"/>
          <w:sz w:val="21"/>
          <w:szCs w:val="21"/>
        </w:rPr>
        <w:t>Filters: From 2000/01/01 to 2025/05/31; English</w:t>
      </w:r>
    </w:p>
    <w:p w14:paraId="4A069B1E">
      <w:pPr>
        <w:widowControl/>
        <w:spacing w:line="276" w:lineRule="auto"/>
        <w:rPr>
          <w:rFonts w:ascii="Times New Roman Regular" w:hAnsi="Times New Roman Regular" w:cs="Times New Roman Regular"/>
          <w:b w:val="0"/>
          <w:bCs w:val="0"/>
          <w:color w:val="000000" w:themeColor="text1"/>
          <w:sz w:val="21"/>
          <w:szCs w:val="21"/>
          <w14:textFill>
            <w14:solidFill>
              <w14:schemeClr w14:val="tx1"/>
            </w14:solidFill>
          </w14:textFill>
        </w:rPr>
      </w:pPr>
      <w:r>
        <w:rPr>
          <w:rFonts w:ascii="Times New Roman Regular" w:hAnsi="Times New Roman Regular" w:cs="Times New Roman Regular"/>
          <w:b/>
          <w:bCs/>
          <w:color w:val="000000" w:themeColor="text1"/>
          <w:sz w:val="21"/>
          <w:szCs w:val="21"/>
          <w14:textFill>
            <w14:solidFill>
              <w14:schemeClr w14:val="tx1"/>
            </w14:solidFill>
          </w14:textFill>
        </w:rPr>
        <w:t>Embase:</w:t>
      </w:r>
    </w:p>
    <w:p w14:paraId="700A1816">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post-stroke cognitive impairment'/exp OR 'stroke cognitive dysfunction':ab,ti OR 'PSCI':ab,ti OR 'vascular cognitive impairment':ab,ti)</w:t>
      </w:r>
    </w:p>
    <w:p w14:paraId="5181ACC2">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w:t>
      </w:r>
    </w:p>
    <w:p w14:paraId="344851C9">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cognitive training'/exp OR 'computer-based cognitive training':ab,ti OR 'cognitive rehabilitation':ab,ti OR 'rehabilitation exercises':ab,ti OR 'exercise rehabilitation':ab,ti OR 'neuromodulation':ab,ti OR 'transcranial direct current stimulation'/exp OR 'tDCS':ab,ti OR 'repetitive transcranial magnetic stimulation'/exp OR 'rTMS':ab,ti OR 'acupuncture':ab,ti OR 'electroacupuncture':ab,ti OR 'scalp acupuncture':ab,ti)</w:t>
      </w:r>
    </w:p>
    <w:p w14:paraId="6839CBF8">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w:t>
      </w:r>
    </w:p>
    <w:p w14:paraId="499183A5">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randomized controlled trial'/exp OR 'randomised controlled trial':ab,ti OR 'RCT':ab,ti)</w:t>
      </w:r>
    </w:p>
    <w:p w14:paraId="034690DB">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 [english]/lim</w:t>
      </w:r>
    </w:p>
    <w:p w14:paraId="0BE7AD33">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 [2000-2025]/py</w:t>
      </w:r>
    </w:p>
    <w:p w14:paraId="6AEB15CB">
      <w:pPr>
        <w:widowControl/>
        <w:spacing w:line="276" w:lineRule="auto"/>
        <w:rPr>
          <w:rFonts w:ascii="Times New Roman Regular" w:hAnsi="Times New Roman Regular" w:cs="Times New Roman Regular"/>
          <w:b/>
          <w:bCs/>
          <w:color w:val="000000" w:themeColor="text1"/>
          <w:sz w:val="21"/>
          <w:szCs w:val="21"/>
          <w14:textFill>
            <w14:solidFill>
              <w14:schemeClr w14:val="tx1"/>
            </w14:solidFill>
          </w14:textFill>
        </w:rPr>
      </w:pPr>
      <w:r>
        <w:rPr>
          <w:rFonts w:ascii="Times New Roman Regular" w:hAnsi="Times New Roman Regular" w:cs="Times New Roman Regular"/>
          <w:b/>
          <w:bCs/>
          <w:color w:val="000000" w:themeColor="text1"/>
          <w:sz w:val="24"/>
          <w:szCs w:val="24"/>
          <w14:textFill>
            <w14:solidFill>
              <w14:schemeClr w14:val="tx1"/>
            </w14:solidFill>
          </w14:textFill>
        </w:rPr>
        <w:t>Web of Science Core Collection:</w:t>
      </w:r>
    </w:p>
    <w:p w14:paraId="7096EF0B">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TS=(("post-stroke cognitive impairment" OR "stroke cognitive dysfunction" OR "PSCI" OR "vascular cognitive impairment")</w:t>
      </w:r>
    </w:p>
    <w:p w14:paraId="03139E6E">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w:t>
      </w:r>
    </w:p>
    <w:p w14:paraId="49476CAB">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cognitive training" OR "computer-based cognitive training" OR "cognitive rehabilitation" OR "rehabilitation exercises" OR "exercise rehabilitation" OR "neuromodulation" OR "transcranial direct current stimulation" OR "tDCS" OR "repetitive transcranial magnetic stimulation" OR "rTMS" OR "acupuncture" OR "electroacupuncture" OR "scalp acupuncture")</w:t>
      </w:r>
    </w:p>
    <w:p w14:paraId="58342383">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w:t>
      </w:r>
    </w:p>
    <w:p w14:paraId="160937EA">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randomized controlled trial" OR "randomized controlled trial" OR "RCT"))</w:t>
      </w:r>
    </w:p>
    <w:p w14:paraId="255F6A41">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Timespan: 2000-01-01 to 2025-05-31</w:t>
      </w:r>
    </w:p>
    <w:p w14:paraId="6568C890">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Indexes: SCI-EXPANDED, SSCI, A&amp;HCI, CPCI-S, CPCI-SSH, ESCI.</w:t>
      </w:r>
    </w:p>
    <w:p w14:paraId="5E0DE829">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Language: English</w:t>
      </w:r>
    </w:p>
    <w:p w14:paraId="24DE7652">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ascii="Times New Roman Regular" w:hAnsi="Times New Roman Regular" w:cs="Times New Roman Regular"/>
          <w:b/>
          <w:bCs/>
          <w:color w:val="000000" w:themeColor="text1"/>
          <w:sz w:val="24"/>
          <w:szCs w:val="24"/>
          <w14:textFill>
            <w14:solidFill>
              <w14:schemeClr w14:val="tx1"/>
            </w14:solidFill>
          </w14:textFill>
        </w:rPr>
        <w:t>Cochrane Library (CENTRAL, Cochrane Reviews):</w:t>
      </w:r>
    </w:p>
    <w:p w14:paraId="09D9076F">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post-stroke cognitive impairment" OR "stroke cognitive dysfunction" OR "PSCI" OR "vascular cognitive impairment")</w:t>
      </w:r>
    </w:p>
    <w:p w14:paraId="0B99BA31">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w:t>
      </w:r>
    </w:p>
    <w:p w14:paraId="65CD4153">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cognitive training" OR "computer-based cognitive training" OR "cognitive rehabilitation" OR "rehabilitation exercises" OR "exercise rehabilitation" OR "neuromodulation" OR "transcranial direct current stimulation" OR "tDCS" OR "repetitive transcranial magnetic stimulation" OR "rTMS" OR "acupuncture" OR "electroacupuncture" OR "scalp acupuncture")</w:t>
      </w:r>
    </w:p>
    <w:p w14:paraId="21360711">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w:t>
      </w:r>
    </w:p>
    <w:p w14:paraId="6A210673">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randomized controlled trial" OR "randomized controlled trial" OR "RCT")</w:t>
      </w:r>
    </w:p>
    <w:p w14:paraId="2B620389">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Publication Date from January 2000 to May 2025</w:t>
      </w:r>
    </w:p>
    <w:p w14:paraId="5F46036D">
      <w:pPr>
        <w:widowControl/>
        <w:spacing w:line="276" w:lineRule="auto"/>
        <w:rPr>
          <w:rFonts w:hint="eastAsia" w:ascii="Times New Roman Regular" w:hAnsi="Times New Roman Regular" w:cs="Times New Roman Regular"/>
          <w:b/>
          <w:bCs/>
          <w:color w:val="000000" w:themeColor="text1"/>
          <w:sz w:val="24"/>
          <w:szCs w:val="24"/>
          <w14:textFill>
            <w14:solidFill>
              <w14:schemeClr w14:val="tx1"/>
            </w14:solidFill>
          </w14:textFill>
        </w:rPr>
      </w:pPr>
      <w:r>
        <w:rPr>
          <w:rFonts w:hint="eastAsia" w:ascii="Times New Roman Regular" w:hAnsi="Times New Roman Regular" w:cs="Times New Roman Regular"/>
          <w:b/>
          <w:bCs/>
          <w:color w:val="000000" w:themeColor="text1"/>
          <w:sz w:val="24"/>
          <w:szCs w:val="24"/>
          <w14:textFill>
            <w14:solidFill>
              <w14:schemeClr w14:val="tx1"/>
            </w14:solidFill>
          </w14:textFill>
        </w:rPr>
        <w:t>China National Knowledge Infrastructure (CNKI) Search Strategy:</w:t>
      </w:r>
    </w:p>
    <w:p w14:paraId="1AF0290F">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Post-Stroke Cognitive Impairment" OR "Stroke Cognitive Dysfunction" OR "PSCI" OR "Vascular Cognitive Impairment")</w:t>
      </w:r>
    </w:p>
    <w:p w14:paraId="05FD7034">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w:t>
      </w:r>
      <w:bookmarkStart w:id="0" w:name="_GoBack"/>
      <w:bookmarkEnd w:id="0"/>
    </w:p>
    <w:p w14:paraId="03F64CBA">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Cognitive Training" OR "Computer-Based Cognitive Training" OR "Cognitive Rehabilitation" OR "Rehabilitation Exercises" OR "Exercise Rehabilitation" OR "Neuromodulation" OR "Transcranial Direct Current Stimulation" OR "tDCS" OR "Repetitive Transcranial Magnetic Stimulation" OR "rTMS" OR "Acupuncture" OR "Electroacupuncture" OR "Scalp Acupuncture")</w:t>
      </w:r>
    </w:p>
    <w:p w14:paraId="2D0D9952">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AND</w:t>
      </w:r>
    </w:p>
    <w:p w14:paraId="6B43F52E">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Randomized Controlled Trial" OR "RCT")</w:t>
      </w:r>
    </w:p>
    <w:p w14:paraId="6996F63D">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r>
        <w:rPr>
          <w:rFonts w:hint="eastAsia" w:ascii="Times New Roman Regular" w:hAnsi="Times New Roman Regular" w:cs="Times New Roman Regular"/>
          <w:b w:val="0"/>
          <w:bCs w:val="0"/>
          <w:color w:val="000000" w:themeColor="text1"/>
          <w:sz w:val="21"/>
          <w:szCs w:val="21"/>
          <w14:textFill>
            <w14:solidFill>
              <w14:schemeClr w14:val="tx1"/>
            </w14:solidFill>
          </w14:textFill>
        </w:rPr>
        <w:t>Filters: From 2000/01/01 to 2025/05/31; Chinese and English</w:t>
      </w:r>
    </w:p>
    <w:p w14:paraId="1915AC78">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p>
    <w:p w14:paraId="5BED41B8">
      <w:pPr>
        <w:widowControl/>
        <w:spacing w:line="276" w:lineRule="auto"/>
        <w:rPr>
          <w:rFonts w:hint="eastAsia" w:ascii="Times New Roman Regular" w:hAnsi="Times New Roman Regular" w:cs="Times New Roman Regular"/>
          <w:b w:val="0"/>
          <w:bCs w:val="0"/>
          <w:color w:val="000000" w:themeColor="text1"/>
          <w:sz w:val="21"/>
          <w:szCs w:val="21"/>
          <w14:textFill>
            <w14:solidFill>
              <w14:schemeClr w14:val="tx1"/>
            </w14:solidFill>
          </w14:textFill>
        </w:rPr>
      </w:pPr>
    </w:p>
    <w:p w14:paraId="4D9C56DD">
      <w:pPr>
        <w:widowControl/>
        <w:spacing w:line="276" w:lineRule="auto"/>
        <w:rPr>
          <w:rFonts w:ascii="Times New Roman Regular" w:hAnsi="Times New Roman Regular" w:cs="Times New Roman Regular"/>
          <w:b w:val="0"/>
          <w:bCs w:val="0"/>
          <w:color w:val="000000" w:themeColor="text1"/>
          <w:sz w:val="21"/>
          <w:szCs w:val="21"/>
          <w14:textFill>
            <w14:solidFill>
              <w14:schemeClr w14:val="tx1"/>
            </w14:solidFill>
          </w14:textFill>
        </w:rPr>
      </w:pPr>
    </w:p>
    <w:p w14:paraId="2599937E">
      <w:pPr>
        <w:rPr>
          <w:rFonts w:hint="default" w:ascii="Times New Roman Regular" w:hAnsi="Times New Roman Regular" w:cs="Times New Roman Regular"/>
          <w:b w:val="0"/>
          <w:sz w:val="21"/>
          <w:szCs w:val="21"/>
        </w:rPr>
      </w:pPr>
    </w:p>
    <w:p w14:paraId="6219EBF1">
      <w:pPr>
        <w:rPr>
          <w:rFonts w:hint="default" w:ascii="Times New Roman Regular" w:hAnsi="Times New Roman Regular" w:cs="Times New Roman Regular"/>
          <w:b w:val="0"/>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5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59F9D8D"/>
    <w:rsid w:val="B1FF6529"/>
    <w:rsid w:val="F59F9D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7.3.0.89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3T20:05:00Z</dcterms:created>
  <dc:creator>蔡梓歆</dc:creator>
  <cp:lastModifiedBy>蔡梓歆</cp:lastModifiedBy>
  <dcterms:modified xsi:type="dcterms:W3CDTF">2025-12-23T20:15: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0.8966</vt:lpwstr>
  </property>
  <property fmtid="{D5CDD505-2E9C-101B-9397-08002B2CF9AE}" pid="3" name="ICV">
    <vt:lpwstr>3FB98F32CB5307D37A854A69A48DB48E_41</vt:lpwstr>
  </property>
</Properties>
</file>